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087F2" w14:textId="77777777" w:rsidR="00D64BF8" w:rsidRPr="00A716C6" w:rsidRDefault="00D64BF8" w:rsidP="00D64BF8">
      <w:pPr>
        <w:spacing w:after="0"/>
        <w:rPr>
          <w:b/>
          <w:bCs/>
          <w:lang w:val="en-US"/>
        </w:rPr>
      </w:pPr>
      <w:r w:rsidRPr="00A716C6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7</w:t>
      </w:r>
      <w:r w:rsidRPr="00A716C6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Last evaluable c</w:t>
      </w:r>
      <w:r w:rsidRPr="00A716C6">
        <w:rPr>
          <w:b/>
          <w:bCs/>
          <w:lang w:val="en-US"/>
        </w:rPr>
        <w:t>himerism result</w:t>
      </w:r>
      <w:r>
        <w:rPr>
          <w:b/>
          <w:bCs/>
          <w:lang w:val="en-US"/>
        </w:rPr>
        <w:t xml:space="preserve"> after first </w:t>
      </w:r>
      <w:proofErr w:type="spellStart"/>
      <w:r>
        <w:rPr>
          <w:b/>
          <w:bCs/>
          <w:lang w:val="en-US"/>
        </w:rPr>
        <w:t>HSCT</w:t>
      </w:r>
      <w:proofErr w:type="spellEnd"/>
    </w:p>
    <w:tbl>
      <w:tblPr>
        <w:tblStyle w:val="PlainTable4"/>
        <w:tblW w:w="7836" w:type="dxa"/>
        <w:tblLook w:val="04A0" w:firstRow="1" w:lastRow="0" w:firstColumn="1" w:lastColumn="0" w:noHBand="0" w:noVBand="1"/>
      </w:tblPr>
      <w:tblGrid>
        <w:gridCol w:w="6799"/>
        <w:gridCol w:w="452"/>
        <w:gridCol w:w="644"/>
      </w:tblGrid>
      <w:tr w:rsidR="00D64BF8" w:rsidRPr="00387802" w14:paraId="1643578F" w14:textId="77777777" w:rsidTr="002E7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C436E" w14:textId="77777777" w:rsidR="00D64BF8" w:rsidRPr="00387802" w:rsidRDefault="00D64BF8" w:rsidP="002E79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87802">
              <w:rPr>
                <w:rFonts w:ascii="Calibri" w:hAnsi="Calibri" w:cs="Calibri"/>
                <w:color w:val="000000"/>
                <w:lang w:val="en-US"/>
              </w:rPr>
              <w:t>Chimerism result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397BE" w14:textId="77777777" w:rsidR="00D64BF8" w:rsidRPr="00387802" w:rsidRDefault="00D64BF8" w:rsidP="002E7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87802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14A7B" w14:textId="77777777" w:rsidR="00D64BF8" w:rsidRPr="00387802" w:rsidRDefault="00D64BF8" w:rsidP="002E7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87802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</w:tr>
      <w:tr w:rsidR="00D64BF8" w:rsidRPr="00387802" w14:paraId="069F8CDE" w14:textId="77777777" w:rsidTr="002E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082BAA1" w14:textId="77777777" w:rsidR="00D64BF8" w:rsidRPr="00387802" w:rsidRDefault="00D64BF8" w:rsidP="002E799F">
            <w:pPr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>Full donor chime</w:t>
            </w:r>
            <w:r>
              <w:rPr>
                <w:b w:val="0"/>
                <w:bCs w:val="0"/>
                <w:i/>
                <w:iCs/>
                <w:u w:val="single"/>
                <w:lang w:val="en-US"/>
              </w:rPr>
              <w:t>rism</w:t>
            </w: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 xml:space="preserve"> (&gt;95% donor)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23E7660" w14:textId="77777777" w:rsidR="00D64BF8" w:rsidRPr="00387802" w:rsidRDefault="00D64BF8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 w:rsidRPr="00387802">
              <w:rPr>
                <w:i/>
                <w:iCs/>
                <w:u w:val="single"/>
                <w:lang w:val="en-US"/>
              </w:rPr>
              <w:t>2</w:t>
            </w:r>
            <w:r>
              <w:rPr>
                <w:i/>
                <w:iCs/>
                <w:u w:val="single"/>
                <w:lang w:val="en-US"/>
              </w:rPr>
              <w:t>3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1500A14" w14:textId="77777777" w:rsidR="00D64BF8" w:rsidRPr="00387802" w:rsidRDefault="00D64BF8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 w:rsidRPr="00387802">
              <w:rPr>
                <w:i/>
                <w:iCs/>
                <w:u w:val="single"/>
                <w:lang w:val="en-US"/>
              </w:rPr>
              <w:t>6</w:t>
            </w:r>
            <w:r>
              <w:rPr>
                <w:i/>
                <w:iCs/>
                <w:u w:val="single"/>
                <w:lang w:val="en-US"/>
              </w:rPr>
              <w:t>4</w:t>
            </w:r>
            <w:r w:rsidRPr="00387802">
              <w:rPr>
                <w:i/>
                <w:iCs/>
                <w:u w:val="single"/>
                <w:lang w:val="en-US"/>
              </w:rPr>
              <w:t>%</w:t>
            </w:r>
          </w:p>
        </w:tc>
      </w:tr>
      <w:tr w:rsidR="00D64BF8" w:rsidRPr="00387802" w14:paraId="4ED70F31" w14:textId="77777777" w:rsidTr="002E7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BCDD5" w14:textId="77777777" w:rsidR="00D64BF8" w:rsidRPr="00387802" w:rsidRDefault="00D64BF8" w:rsidP="002E799F">
            <w:pPr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>Mixed chimerism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42C29" w14:textId="77777777" w:rsidR="00D64BF8" w:rsidRPr="00387802" w:rsidRDefault="00D64BF8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7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EFB2F" w14:textId="77777777" w:rsidR="00D64BF8" w:rsidRPr="00387802" w:rsidRDefault="00D64BF8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19</w:t>
            </w:r>
            <w:r w:rsidRPr="00387802">
              <w:rPr>
                <w:i/>
                <w:iCs/>
                <w:u w:val="single"/>
                <w:lang w:val="en-US"/>
              </w:rPr>
              <w:t>%</w:t>
            </w:r>
          </w:p>
        </w:tc>
      </w:tr>
      <w:tr w:rsidR="00D64BF8" w:rsidRPr="00387802" w14:paraId="4799B67D" w14:textId="77777777" w:rsidTr="002E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EB1D4" w14:textId="77777777" w:rsidR="00D64BF8" w:rsidRPr="00387802" w:rsidRDefault="00D64BF8" w:rsidP="002E799F">
            <w:pPr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>Autologous recons</w:t>
            </w:r>
            <w:r>
              <w:rPr>
                <w:b w:val="0"/>
                <w:bCs w:val="0"/>
                <w:i/>
                <w:iCs/>
                <w:u w:val="single"/>
                <w:lang w:val="en-US"/>
              </w:rPr>
              <w:t>t</w:t>
            </w: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>itution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8E27D" w14:textId="77777777" w:rsidR="00D64BF8" w:rsidRPr="00387802" w:rsidRDefault="00D64BF8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4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5B265" w14:textId="77777777" w:rsidR="00D64BF8" w:rsidRPr="00387802" w:rsidRDefault="00D64BF8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 w:rsidRPr="00387802">
              <w:rPr>
                <w:i/>
                <w:iCs/>
                <w:u w:val="single"/>
                <w:lang w:val="en-US"/>
              </w:rPr>
              <w:t>1</w:t>
            </w:r>
            <w:r>
              <w:rPr>
                <w:i/>
                <w:iCs/>
                <w:u w:val="single"/>
                <w:lang w:val="en-US"/>
              </w:rPr>
              <w:t>1</w:t>
            </w:r>
            <w:r w:rsidRPr="00387802">
              <w:rPr>
                <w:i/>
                <w:iCs/>
                <w:u w:val="single"/>
                <w:lang w:val="en-US"/>
              </w:rPr>
              <w:t>%</w:t>
            </w:r>
          </w:p>
        </w:tc>
      </w:tr>
      <w:tr w:rsidR="00D64BF8" w:rsidRPr="00387802" w14:paraId="3F9EED11" w14:textId="77777777" w:rsidTr="002E7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AC587" w14:textId="77777777" w:rsidR="00D64BF8" w:rsidRPr="00387802" w:rsidRDefault="00D64BF8" w:rsidP="002E799F">
            <w:pPr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>Not evaluable (d</w:t>
            </w:r>
            <w:r>
              <w:rPr>
                <w:b w:val="0"/>
                <w:bCs w:val="0"/>
                <w:i/>
                <w:iCs/>
                <w:u w:val="single"/>
                <w:lang w:val="en-US"/>
              </w:rPr>
              <w:t>eath</w:t>
            </w: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 xml:space="preserve"> before engraftment</w:t>
            </w:r>
            <w:r>
              <w:rPr>
                <w:b w:val="0"/>
                <w:bCs w:val="0"/>
                <w:i/>
                <w:iCs/>
                <w:u w:val="single"/>
                <w:lang w:val="en-US"/>
              </w:rPr>
              <w:t xml:space="preserve"> or non-engraftment</w:t>
            </w: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>)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8D05E" w14:textId="77777777" w:rsidR="00D64BF8" w:rsidRPr="00387802" w:rsidRDefault="00D64BF8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2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E7799" w14:textId="77777777" w:rsidR="00D64BF8" w:rsidRPr="00387802" w:rsidRDefault="00D64BF8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6</w:t>
            </w:r>
            <w:r w:rsidRPr="00387802">
              <w:rPr>
                <w:i/>
                <w:iCs/>
                <w:u w:val="single"/>
                <w:lang w:val="en-US"/>
              </w:rPr>
              <w:t>%</w:t>
            </w:r>
          </w:p>
        </w:tc>
      </w:tr>
    </w:tbl>
    <w:p w14:paraId="37B7199F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BF8"/>
    <w:rsid w:val="000A3C2C"/>
    <w:rsid w:val="00355146"/>
    <w:rsid w:val="004C62EA"/>
    <w:rsid w:val="005762E8"/>
    <w:rsid w:val="00726606"/>
    <w:rsid w:val="0085547D"/>
    <w:rsid w:val="00B2347A"/>
    <w:rsid w:val="00D64BF8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7C05B"/>
  <w15:chartTrackingRefBased/>
  <w15:docId w15:val="{874E8AD8-642C-4896-A158-E6CA4BCC4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BF8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B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B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B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B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B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B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B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B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B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B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B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4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B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4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BF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4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BF8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4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BF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D64BF8"/>
    <w:pPr>
      <w:spacing w:after="0" w:line="240" w:lineRule="auto"/>
    </w:pPr>
    <w:rPr>
      <w:rFonts w:eastAsia="Times New Roman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7-16T19:39:00Z</dcterms:created>
  <dcterms:modified xsi:type="dcterms:W3CDTF">2025-07-16T19:40:00Z</dcterms:modified>
</cp:coreProperties>
</file>